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Q</w:t>
      </w:r>
      <w:r>
        <w:rPr>
          <w:rFonts w:cs="Times New Roman" w:ascii="Times New Roman" w:hAnsi="Times New Roman"/>
          <w:b/>
        </w:rPr>
        <w:t xml:space="preserve">uality assessmen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f included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612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40"/>
        <w:gridCol w:w="2700"/>
        <w:gridCol w:w="1440"/>
        <w:gridCol w:w="1260"/>
        <w:gridCol w:w="1440"/>
        <w:gridCol w:w="1260"/>
        <w:gridCol w:w="1080"/>
        <w:gridCol w:w="1440"/>
        <w:gridCol w:w="900"/>
      </w:tblGrid>
      <w:tr>
        <w:trPr>
          <w:trHeight w:val="64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(ref#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genera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cation concealmen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ind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omplete outcome dat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ve report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bia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/  Multicen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Jadad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s</w:t>
            </w:r>
          </w:p>
        </w:tc>
      </w:tr>
      <w:tr>
        <w:trPr>
          <w:trHeight w:val="630" w:hRule="atLeas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icipants and personne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 assessm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IGHT[12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ealed envelopes with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ealed envelopes with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pen lab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block size of 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block size of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RIZONS-AMI[13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ynamic(minimization)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elephone randomization b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pen lab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cation schem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computerized, interac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ice-response syste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AR-REACT4[14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ndomiz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aled opaqu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ub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ignmen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ve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UITY[15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rator in blocks o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ssigned with an interactiv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pen lab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ix stratified by site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oic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espon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yste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LACE-2[16]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andomiz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entral telephon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ub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n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ignmen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ste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7:10:00Z</dcterms:created>
  <dc:creator>Lenovo</dc:creator>
  <dc:description/>
  <cp:keywords/>
  <dc:language>en-US</dc:language>
  <cp:lastModifiedBy>Lenovo</cp:lastModifiedBy>
  <dcterms:modified xsi:type="dcterms:W3CDTF">2016-08-23T08:12:00Z</dcterms:modified>
  <cp:revision>5</cp:revision>
  <dc:subject/>
  <dc:title/>
</cp:coreProperties>
</file>